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7865" w14:textId="2BD27614" w:rsidR="0097133A" w:rsidRPr="0097133A" w:rsidRDefault="002D62CB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 File</w:t>
      </w:r>
      <w:r w:rsidR="0097133A" w:rsidRPr="0097133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14:paraId="6BDDC508" w14:textId="7701CDBB" w:rsidR="00535B4D" w:rsidRPr="00535B4D" w:rsidRDefault="00535B4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terature search</w:t>
      </w:r>
      <w:r w:rsidRPr="00535B4D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5327E91B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  <w:sz w:val="24"/>
          <w:szCs w:val="24"/>
        </w:rPr>
        <w:t xml:space="preserve">On a systematic survey of literature; PubMed, Scopus, Web of Science (BIOSIS Citation Index) and CAB with the following keywords: </w:t>
      </w:r>
    </w:p>
    <w:p w14:paraId="3D269EE1" w14:textId="77777777" w:rsidR="00535B4D" w:rsidRPr="00535B4D" w:rsidRDefault="00535B4D" w:rsidP="00535B4D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0DA9F110" w14:textId="77777777" w:rsidR="00535B4D" w:rsidRPr="00535B4D" w:rsidRDefault="00535B4D" w:rsidP="00535B4D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  <w:sz w:val="24"/>
          <w:szCs w:val="24"/>
        </w:rPr>
        <w:t>"Kansas" OR “Oklahoma” OR “Arkansas” OR “Missouri” OR “Midwestern United States” OR “Midwest”) AND ("winter" OR “season*” OR “climate change” OR “January” OR “February”) AND (“</w:t>
      </w:r>
      <w:r w:rsidRPr="00535B4D">
        <w:rPr>
          <w:rFonts w:ascii="Times New Roman" w:hAnsi="Times New Roman" w:cs="Times New Roman"/>
          <w:i/>
          <w:iCs/>
          <w:sz w:val="24"/>
          <w:szCs w:val="24"/>
        </w:rPr>
        <w:t>Amblyomma americanum</w:t>
      </w:r>
      <w:r w:rsidRPr="00535B4D">
        <w:rPr>
          <w:rFonts w:ascii="Times New Roman" w:hAnsi="Times New Roman" w:cs="Times New Roman"/>
          <w:sz w:val="24"/>
          <w:szCs w:val="24"/>
        </w:rPr>
        <w:t>” OR “</w:t>
      </w:r>
      <w:r w:rsidRPr="00535B4D">
        <w:rPr>
          <w:rFonts w:ascii="Times New Roman" w:hAnsi="Times New Roman" w:cs="Times New Roman"/>
          <w:i/>
          <w:iCs/>
          <w:sz w:val="24"/>
          <w:szCs w:val="24"/>
        </w:rPr>
        <w:t>Dermacentor variabilis</w:t>
      </w:r>
      <w:r w:rsidRPr="00535B4D">
        <w:rPr>
          <w:rFonts w:ascii="Times New Roman" w:hAnsi="Times New Roman" w:cs="Times New Roman"/>
          <w:sz w:val="24"/>
          <w:szCs w:val="24"/>
        </w:rPr>
        <w:t>” OR “</w:t>
      </w:r>
      <w:r w:rsidRPr="00535B4D">
        <w:rPr>
          <w:rFonts w:ascii="Times New Roman" w:hAnsi="Times New Roman" w:cs="Times New Roman"/>
          <w:i/>
          <w:iCs/>
          <w:sz w:val="24"/>
          <w:szCs w:val="24"/>
        </w:rPr>
        <w:t>Amblyomma maculatum</w:t>
      </w:r>
      <w:r w:rsidRPr="00535B4D">
        <w:rPr>
          <w:rFonts w:ascii="Times New Roman" w:hAnsi="Times New Roman" w:cs="Times New Roman"/>
          <w:sz w:val="24"/>
          <w:szCs w:val="24"/>
        </w:rPr>
        <w:t>” OR “</w:t>
      </w:r>
      <w:r w:rsidRPr="00535B4D">
        <w:rPr>
          <w:rFonts w:ascii="Times New Roman" w:hAnsi="Times New Roman" w:cs="Times New Roman"/>
          <w:i/>
          <w:iCs/>
          <w:sz w:val="24"/>
          <w:szCs w:val="24"/>
        </w:rPr>
        <w:t>Ixodes scapularis</w:t>
      </w:r>
      <w:r w:rsidRPr="00535B4D">
        <w:rPr>
          <w:rFonts w:ascii="Times New Roman" w:hAnsi="Times New Roman" w:cs="Times New Roman"/>
          <w:sz w:val="24"/>
          <w:szCs w:val="24"/>
        </w:rPr>
        <w:t>”)</w:t>
      </w:r>
    </w:p>
    <w:p w14:paraId="4B91A5B0" w14:textId="77777777" w:rsidR="00535B4D" w:rsidRPr="00535B4D" w:rsidRDefault="00535B4D" w:rsidP="00535B4D">
      <w:pPr>
        <w:spacing w:after="0" w:line="276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347EA117" w14:textId="68F7D0F0" w:rsidR="00535B4D" w:rsidRPr="00535B4D" w:rsidRDefault="00535B4D" w:rsidP="00535B4D">
      <w:pPr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  <w:sz w:val="24"/>
          <w:szCs w:val="24"/>
        </w:rPr>
        <w:t>171 articles were retrieved, of which 101 were unique.  From these, publications were queried for further relevance; particularly, collection of ticks in the winter months.  This resulted in 17 articles, including the two studies mentioned above.  The other studies predominantly collected host-attached ticks during winter months, not questing ticks.  Results of literature survey of tick phenology in the Central Midwestern US</w:t>
      </w:r>
      <w:r w:rsidR="00090674">
        <w:rPr>
          <w:rFonts w:ascii="Times New Roman" w:hAnsi="Times New Roman" w:cs="Times New Roman"/>
          <w:sz w:val="24"/>
          <w:szCs w:val="24"/>
        </w:rPr>
        <w:t xml:space="preserve"> are listed below</w:t>
      </w:r>
      <w:r w:rsidRPr="00535B4D">
        <w:rPr>
          <w:rFonts w:ascii="Times New Roman" w:hAnsi="Times New Roman" w:cs="Times New Roman"/>
          <w:sz w:val="24"/>
          <w:szCs w:val="24"/>
        </w:rPr>
        <w:t>.</w:t>
      </w:r>
    </w:p>
    <w:p w14:paraId="2AA120AE" w14:textId="51E33AB4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Barker, R. W., Kocan, A. A., Ewing, S. A., Wettemann, R. P., &amp; Payton, M. E. (2004, March). Occurrence of the Gulf Coast tick (Acari: Ixodidae) on wild and domestic mammals in north-central </w:t>
      </w:r>
      <w:proofErr w:type="gramStart"/>
      <w:r w:rsidRPr="00535B4D">
        <w:rPr>
          <w:rFonts w:ascii="Times New Roman" w:hAnsi="Times New Roman" w:cs="Times New Roman"/>
        </w:rPr>
        <w:t>Oklahoma .</w:t>
      </w:r>
      <w:proofErr w:type="gramEnd"/>
      <w:r w:rsidRPr="00535B4D">
        <w:rPr>
          <w:rFonts w:ascii="Times New Roman" w:hAnsi="Times New Roman" w:cs="Times New Roman"/>
        </w:rPr>
        <w:t xml:space="preserve"> Journal of Medical Entomology, 41(2), 170-178. https://doi.org/10.1603/0022-2585-41.2.170 </w:t>
      </w:r>
    </w:p>
    <w:p w14:paraId="026F7AC6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09C59CF4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Barnard, D. R. (1981a). </w:t>
      </w:r>
      <w:r w:rsidRPr="00535B4D">
        <w:rPr>
          <w:rFonts w:ascii="Times New Roman" w:hAnsi="Times New Roman" w:cs="Times New Roman"/>
          <w:i/>
          <w:iCs/>
        </w:rPr>
        <w:t>Amblyomma americanum</w:t>
      </w:r>
      <w:r w:rsidRPr="00535B4D">
        <w:rPr>
          <w:rFonts w:ascii="Times New Roman" w:hAnsi="Times New Roman" w:cs="Times New Roman"/>
        </w:rPr>
        <w:t xml:space="preserve">: comparison of populations of ticks free living on pasture and parasitic on cattle. Annals of the Entomological Society of America, 74(5), 507-511. https://doi.org/10.1093/aesa/74.5.507 </w:t>
      </w:r>
    </w:p>
    <w:p w14:paraId="7D22F7C2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4187CA5F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Barnard, D. R. (1981b). Seasonal activity and preferred attachment sites of Ixodes scapularis (Acari: Ixodidae) on cattle in southeastern Oklahoma. Journal of the Kansas Entomological Society, 54(3), 547-552. </w:t>
      </w:r>
    </w:p>
    <w:p w14:paraId="116B87A4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653F4BFC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Barnard, D. R., Morrison, R. D., &amp; Popham, T. W. (1985). Light and temperature sensitivity of feeding-related and reproductive processes in </w:t>
      </w:r>
      <w:r w:rsidRPr="00535B4D">
        <w:rPr>
          <w:rFonts w:ascii="Times New Roman" w:hAnsi="Times New Roman" w:cs="Times New Roman"/>
          <w:i/>
          <w:iCs/>
        </w:rPr>
        <w:t>Amblyomma americanum</w:t>
      </w:r>
      <w:r w:rsidRPr="00535B4D">
        <w:rPr>
          <w:rFonts w:ascii="Times New Roman" w:hAnsi="Times New Roman" w:cs="Times New Roman"/>
        </w:rPr>
        <w:t xml:space="preserve"> (Acari: Ixodidae) on cattle. Environmental Entomology, 14(4), 479-485. https://doi.org/10.1093/ee/14.4.479 </w:t>
      </w:r>
    </w:p>
    <w:p w14:paraId="4852DF3C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2E4ACEB9" w14:textId="00602A53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</w:rPr>
        <w:t xml:space="preserve">Bouzek, D. C., Fore, S. A., Bevell, J. G., &amp; Kim, H. J. (2013, Jun). A conceptual model of the Amblyomma americanum life cycle in northeast </w:t>
      </w:r>
      <w:proofErr w:type="gramStart"/>
      <w:r w:rsidRPr="00535B4D">
        <w:rPr>
          <w:rFonts w:ascii="Times New Roman" w:hAnsi="Times New Roman" w:cs="Times New Roman"/>
        </w:rPr>
        <w:t>Missouri .</w:t>
      </w:r>
      <w:proofErr w:type="gramEnd"/>
      <w:r w:rsidRPr="00535B4D">
        <w:rPr>
          <w:rFonts w:ascii="Times New Roman" w:hAnsi="Times New Roman" w:cs="Times New Roman"/>
        </w:rPr>
        <w:t xml:space="preserve"> Journal of Vector Ecology, 38(1), 74-81. https://doi.org/10.1111/j.1948-7134.2013.12011.x </w:t>
      </w:r>
    </w:p>
    <w:p w14:paraId="06E96574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42E5C93D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Fortman, R. W. (1944). Winter distribution of two ectoparasites of the cottontail rabbit in Missouri. Journal of Economic Entomology, 37, 541. https://doi.org/10.1093/jee/37.4.541 </w:t>
      </w:r>
    </w:p>
    <w:p w14:paraId="0466088C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59629F1A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Gage, K. L., Hopla, C. E., &amp; Schwan, T. G. (1992, Sep). Cotton rats and other small mammals as hosts for immature Dermacentor variabilis (Acari: Ixodidae) in central Oklahoma. J Med Entomol, 29(5), 832-842. https://doi.org/10.1093/jmedent/29.5.832 </w:t>
      </w:r>
    </w:p>
    <w:p w14:paraId="377E83C9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0B92799C" w14:textId="04447285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</w:rPr>
        <w:t>Garvin, S. D., Noden, B. H., Dillwith, J. W., Fox, S. F., Payton, M. E., &amp; Barker, R. W. (2015, Sep). Sylvatic Infestation of Oklahoma Reptiles with Immature Ixodes scapularis (Acari: Ixodidae</w:t>
      </w:r>
      <w:proofErr w:type="gramStart"/>
      <w:r w:rsidRPr="00535B4D">
        <w:rPr>
          <w:rFonts w:ascii="Times New Roman" w:hAnsi="Times New Roman" w:cs="Times New Roman"/>
        </w:rPr>
        <w:t>) .</w:t>
      </w:r>
      <w:proofErr w:type="gramEnd"/>
      <w:r w:rsidRPr="00535B4D">
        <w:rPr>
          <w:rFonts w:ascii="Times New Roman" w:hAnsi="Times New Roman" w:cs="Times New Roman"/>
        </w:rPr>
        <w:t xml:space="preserve"> Journal of Medical Entomology, 52(5), 873-878. https://doi.org/10.1093/jme/tjv100 </w:t>
      </w:r>
    </w:p>
    <w:p w14:paraId="0D500302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51901315" w14:textId="41699329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>Koch, H. G. (1982). Seasonal incidence and attachment sites of ticks (Acari: Ixodidae) on domestic dogs in southeastern Oklahoma and northwestern Arkansas USA</w:t>
      </w:r>
      <w:proofErr w:type="gramStart"/>
      <w:r w:rsidRPr="00535B4D">
        <w:rPr>
          <w:rFonts w:ascii="Times New Roman" w:hAnsi="Times New Roman" w:cs="Times New Roman"/>
        </w:rPr>
        <w:t>. .</w:t>
      </w:r>
      <w:proofErr w:type="gramEnd"/>
      <w:r w:rsidRPr="00535B4D">
        <w:rPr>
          <w:rFonts w:ascii="Times New Roman" w:hAnsi="Times New Roman" w:cs="Times New Roman"/>
        </w:rPr>
        <w:t xml:space="preserve"> Journal of Medical Entomology, 19(3), 293-298. https://doi.org/10.1093/jmedent/19.3.293 </w:t>
      </w:r>
    </w:p>
    <w:p w14:paraId="1F38DEAD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63C368B7" w14:textId="0A3F5F4B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</w:rPr>
        <w:t xml:space="preserve">Kollars, T. M., Jr., Oliver, J. H., Jr., Durden, L. A., &amp; Kollars, P. G. (2000, October). Host associations and seasonal activity of Amblyomma americanum (Acari: Ixodidae) in </w:t>
      </w:r>
      <w:proofErr w:type="gramStart"/>
      <w:r w:rsidRPr="00535B4D">
        <w:rPr>
          <w:rFonts w:ascii="Times New Roman" w:hAnsi="Times New Roman" w:cs="Times New Roman"/>
        </w:rPr>
        <w:t>Missouri .</w:t>
      </w:r>
      <w:proofErr w:type="gramEnd"/>
      <w:r w:rsidRPr="00535B4D">
        <w:rPr>
          <w:rFonts w:ascii="Times New Roman" w:hAnsi="Times New Roman" w:cs="Times New Roman"/>
        </w:rPr>
        <w:t xml:space="preserve"> Journal of Parasitology, 86(5), 1156-1159.</w:t>
      </w:r>
    </w:p>
    <w:p w14:paraId="5A951476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243EE6DC" w14:textId="3C377A1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Kollars, T. M., Jr., Oliver, J. H., Jr., Kollars, P. G., &amp; Durden, L. A. (1999, Nov.). Seasonal activity and host associations of </w:t>
      </w:r>
      <w:r w:rsidRPr="00535B4D">
        <w:rPr>
          <w:rFonts w:ascii="Times New Roman" w:hAnsi="Times New Roman" w:cs="Times New Roman"/>
          <w:i/>
          <w:iCs/>
        </w:rPr>
        <w:t>Ixodes scapularis</w:t>
      </w:r>
      <w:r w:rsidRPr="00535B4D">
        <w:rPr>
          <w:rFonts w:ascii="Times New Roman" w:hAnsi="Times New Roman" w:cs="Times New Roman"/>
        </w:rPr>
        <w:t xml:space="preserve"> (Acari: Ixodidae) in southeastern </w:t>
      </w:r>
      <w:proofErr w:type="gramStart"/>
      <w:r w:rsidRPr="00535B4D">
        <w:rPr>
          <w:rFonts w:ascii="Times New Roman" w:hAnsi="Times New Roman" w:cs="Times New Roman"/>
        </w:rPr>
        <w:t>Missouri .</w:t>
      </w:r>
      <w:proofErr w:type="gramEnd"/>
      <w:r w:rsidRPr="00535B4D">
        <w:rPr>
          <w:rFonts w:ascii="Times New Roman" w:hAnsi="Times New Roman" w:cs="Times New Roman"/>
        </w:rPr>
        <w:t xml:space="preserve"> Journal of Medical Entomology, 36(6), 720-726. https://doi.org/10.1093/jmedent/36.6.720 </w:t>
      </w:r>
    </w:p>
    <w:p w14:paraId="1C2B404B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424E43D4" w14:textId="3753A6E3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</w:rPr>
        <w:t xml:space="preserve">Kollars, T. M., Jr., Oliver, J. H., Jr., Masters, E. J., Kollars, P. G., &amp; Durden, L. A. (2000). Host utilization and seasonal occurrence of Dermacentor species (Acari: Ixodidae) in Missouri, </w:t>
      </w:r>
      <w:proofErr w:type="gramStart"/>
      <w:r w:rsidRPr="00535B4D">
        <w:rPr>
          <w:rFonts w:ascii="Times New Roman" w:hAnsi="Times New Roman" w:cs="Times New Roman"/>
        </w:rPr>
        <w:t>USA .</w:t>
      </w:r>
      <w:proofErr w:type="gramEnd"/>
      <w:r w:rsidRPr="00535B4D">
        <w:rPr>
          <w:rFonts w:ascii="Times New Roman" w:hAnsi="Times New Roman" w:cs="Times New Roman"/>
        </w:rPr>
        <w:t xml:space="preserve"> Experimental and Applied Acarology, 24(8), 631-643. https://doi.org/10.1023/a:1026566301325 </w:t>
      </w:r>
    </w:p>
    <w:p w14:paraId="4F8CF9E6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6E5BDD3F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</w:rPr>
        <w:t xml:space="preserve">Mangan, M. J., Foré, S. A., &amp; Kim, H. J. (2018, Dec). Ecological modeling over seven years to describe the number of host-seeking </w:t>
      </w:r>
      <w:r w:rsidRPr="00535B4D">
        <w:rPr>
          <w:rFonts w:ascii="Times New Roman" w:hAnsi="Times New Roman" w:cs="Times New Roman"/>
          <w:i/>
          <w:iCs/>
        </w:rPr>
        <w:t>Amblyomma americanum</w:t>
      </w:r>
      <w:r w:rsidRPr="00535B4D">
        <w:rPr>
          <w:rFonts w:ascii="Times New Roman" w:hAnsi="Times New Roman" w:cs="Times New Roman"/>
        </w:rPr>
        <w:t xml:space="preserve"> in each life stage in northeast Missouri. J Vector Ecol, 43(2), 271-284. https://doi.org/10.1111/jvec.12311 </w:t>
      </w:r>
    </w:p>
    <w:p w14:paraId="55439AEB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1D9B0BE7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Patrick, C. D., &amp; Hair, J. A. (1977). Seasonal abundance of lone star ticks on white-tailed deer. Environmental Entomology, 6(2), 263-269. https://doi.org/10.1093/ee/6.2.263 </w:t>
      </w:r>
    </w:p>
    <w:p w14:paraId="60247149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711AEB96" w14:textId="77777777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</w:rPr>
      </w:pPr>
      <w:r w:rsidRPr="00535B4D">
        <w:rPr>
          <w:rFonts w:ascii="Times New Roman" w:hAnsi="Times New Roman" w:cs="Times New Roman"/>
        </w:rPr>
        <w:t xml:space="preserve">Portman, R. W., &amp; Dalke, P. D. (1945). Infestation of a Red Fox by </w:t>
      </w:r>
      <w:r w:rsidRPr="00535B4D">
        <w:rPr>
          <w:rFonts w:ascii="Times New Roman" w:hAnsi="Times New Roman" w:cs="Times New Roman"/>
          <w:i/>
          <w:iCs/>
        </w:rPr>
        <w:t>Ambylomma americanum</w:t>
      </w:r>
      <w:r w:rsidRPr="00535B4D">
        <w:rPr>
          <w:rFonts w:ascii="Times New Roman" w:hAnsi="Times New Roman" w:cs="Times New Roman"/>
        </w:rPr>
        <w:t xml:space="preserve">. Journal of Economic Entomology, 38(3), 397 p. https://doi.org/10.1093/jee/38.3.397 </w:t>
      </w:r>
    </w:p>
    <w:p w14:paraId="30CCD32D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3CCE3E96" w14:textId="1F3626D6" w:rsidR="00535B4D" w:rsidRPr="00535B4D" w:rsidRDefault="00535B4D" w:rsidP="00535B4D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535B4D">
        <w:rPr>
          <w:rFonts w:ascii="Times New Roman" w:hAnsi="Times New Roman" w:cs="Times New Roman"/>
        </w:rPr>
        <w:t xml:space="preserve">Semtner, P. J., &amp; Hair, J. A. (1973). DISTRIBUTION SEASONAL ABUNDANCE AND HOSTS OF THE GULF COAST </w:t>
      </w:r>
      <w:proofErr w:type="gramStart"/>
      <w:r w:rsidRPr="00535B4D">
        <w:rPr>
          <w:rFonts w:ascii="Times New Roman" w:hAnsi="Times New Roman" w:cs="Times New Roman"/>
        </w:rPr>
        <w:t>TICK .</w:t>
      </w:r>
      <w:proofErr w:type="gramEnd"/>
      <w:r w:rsidRPr="00535B4D">
        <w:rPr>
          <w:rFonts w:ascii="Times New Roman" w:hAnsi="Times New Roman" w:cs="Times New Roman"/>
        </w:rPr>
        <w:t xml:space="preserve"> Annals of the Entomological Society of America, 66(6), 1264-1268. https://doi.org/10.1093/aesa/66.6.1264 </w:t>
      </w:r>
    </w:p>
    <w:p w14:paraId="4F43E725" w14:textId="77777777" w:rsidR="00535B4D" w:rsidRPr="00535B4D" w:rsidRDefault="00535B4D" w:rsidP="00535B4D">
      <w:pPr>
        <w:spacing w:after="0" w:line="276" w:lineRule="auto"/>
        <w:rPr>
          <w:rFonts w:ascii="Times New Roman" w:hAnsi="Times New Roman" w:cs="Times New Roman"/>
        </w:rPr>
      </w:pPr>
    </w:p>
    <w:p w14:paraId="57439642" w14:textId="7B7CA772" w:rsidR="00535B4D" w:rsidRPr="00535B4D" w:rsidRDefault="00535B4D" w:rsidP="00535B4D">
      <w:pPr>
        <w:pStyle w:val="ListParagraph"/>
        <w:numPr>
          <w:ilvl w:val="0"/>
          <w:numId w:val="1"/>
        </w:numPr>
      </w:pPr>
      <w:r w:rsidRPr="00535B4D">
        <w:rPr>
          <w:rFonts w:ascii="Times New Roman" w:hAnsi="Times New Roman" w:cs="Times New Roman"/>
        </w:rPr>
        <w:t xml:space="preserve">Small, M. M., Laverty, S. M., King, C. B., &amp; Brennan, R. E. (2019, Jun). Tick species establishment in Oklahoma County, Oklahoma, USA, identified by seasonal sampling in residential and non-residential </w:t>
      </w:r>
      <w:proofErr w:type="gramStart"/>
      <w:r w:rsidRPr="00535B4D">
        <w:rPr>
          <w:rFonts w:ascii="Times New Roman" w:hAnsi="Times New Roman" w:cs="Times New Roman"/>
        </w:rPr>
        <w:t>sites .</w:t>
      </w:r>
      <w:proofErr w:type="gramEnd"/>
      <w:r w:rsidRPr="00535B4D">
        <w:rPr>
          <w:rFonts w:ascii="Times New Roman" w:hAnsi="Times New Roman" w:cs="Times New Roman"/>
        </w:rPr>
        <w:t xml:space="preserve"> Journal of Vector Ecology, 44(1), 105-111. https://doi.org/10.1111/jvec.12334</w:t>
      </w:r>
    </w:p>
    <w:sectPr w:rsidR="00535B4D" w:rsidRPr="00535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F6727"/>
    <w:multiLevelType w:val="hybridMultilevel"/>
    <w:tmpl w:val="38521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57"/>
    <w:rsid w:val="00090674"/>
    <w:rsid w:val="002D62CB"/>
    <w:rsid w:val="00393ABE"/>
    <w:rsid w:val="00435189"/>
    <w:rsid w:val="00535B4D"/>
    <w:rsid w:val="0097133A"/>
    <w:rsid w:val="00A03A52"/>
    <w:rsid w:val="00F5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A74C3"/>
  <w15:chartTrackingRefBased/>
  <w15:docId w15:val="{733B188B-1FF3-48A7-B5EC-9074E178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5B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48</Words>
  <Characters>4265</Characters>
  <Application>Microsoft Office Word</Application>
  <DocSecurity>0</DocSecurity>
  <Lines>35</Lines>
  <Paragraphs>10</Paragraphs>
  <ScaleCrop>false</ScaleCrop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van, Ram</dc:creator>
  <cp:keywords/>
  <dc:description/>
  <cp:lastModifiedBy>Raghavan, Ram</cp:lastModifiedBy>
  <cp:revision>6</cp:revision>
  <dcterms:created xsi:type="dcterms:W3CDTF">2021-07-27T14:10:00Z</dcterms:created>
  <dcterms:modified xsi:type="dcterms:W3CDTF">2021-10-30T19:53:00Z</dcterms:modified>
</cp:coreProperties>
</file>